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E2D" w:rsidRPr="00AA0256" w:rsidRDefault="00977E2D" w:rsidP="00977E2D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r w:rsidR="007555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5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Table</w:t>
      </w:r>
      <w:r w:rsidRPr="00AA025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 Population-adjusted predicted prevalence (%) and number of individuals (×10</w:t>
      </w:r>
      <w:r w:rsidRPr="00AA025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en-GB"/>
        </w:rPr>
        <w:t>6</w:t>
      </w:r>
      <w:r w:rsidRPr="00AA025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) infected by soil-transmitted helminths</w:t>
      </w:r>
      <w:r w:rsidRPr="00AA025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eastAsia="en-GB"/>
        </w:rPr>
        <w:t>a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, using population-weighted centroids </w:t>
      </w:r>
      <w:r w:rsidRPr="00AA0256">
        <w:rPr>
          <w:rFonts w:ascii="Times New Roman" w:hAnsi="Times New Roman" w:cs="Times New Roman"/>
          <w:b/>
          <w:sz w:val="24"/>
          <w:szCs w:val="24"/>
        </w:rPr>
        <w:t>as representative locations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for district-level survey data</w:t>
      </w:r>
      <w:r w:rsidRPr="00AA025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</w:t>
      </w:r>
    </w:p>
    <w:tbl>
      <w:tblPr>
        <w:tblStyle w:val="a3"/>
        <w:tblW w:w="9100" w:type="dxa"/>
        <w:tblLook w:val="04A0" w:firstRow="1" w:lastRow="0" w:firstColumn="1" w:lastColumn="0" w:noHBand="0" w:noVBand="1"/>
      </w:tblPr>
      <w:tblGrid>
        <w:gridCol w:w="1516"/>
        <w:gridCol w:w="1261"/>
        <w:gridCol w:w="1206"/>
        <w:gridCol w:w="1423"/>
        <w:gridCol w:w="1028"/>
        <w:gridCol w:w="1243"/>
        <w:gridCol w:w="1423"/>
      </w:tblGrid>
      <w:tr w:rsidR="00977E2D" w:rsidRPr="0023552B" w:rsidTr="009F3D6F">
        <w:trPr>
          <w:cantSplit/>
        </w:trPr>
        <w:tc>
          <w:tcPr>
            <w:tcW w:w="2777" w:type="dxa"/>
            <w:gridSpan w:val="2"/>
            <w:vAlign w:val="center"/>
          </w:tcPr>
          <w:p w:rsidR="00977E2D" w:rsidRPr="0023552B" w:rsidRDefault="00977E2D" w:rsidP="009F3D6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untries</w:t>
            </w:r>
          </w:p>
        </w:tc>
        <w:tc>
          <w:tcPr>
            <w:tcW w:w="1206" w:type="dxa"/>
            <w:vAlign w:val="center"/>
          </w:tcPr>
          <w:p w:rsidR="00977E2D" w:rsidRPr="0023552B" w:rsidRDefault="00977E2D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angladesh</w:t>
            </w:r>
          </w:p>
        </w:tc>
        <w:tc>
          <w:tcPr>
            <w:tcW w:w="1423" w:type="dxa"/>
            <w:vAlign w:val="center"/>
          </w:tcPr>
          <w:p w:rsidR="00977E2D" w:rsidRPr="0023552B" w:rsidRDefault="00977E2D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028" w:type="dxa"/>
            <w:vAlign w:val="center"/>
          </w:tcPr>
          <w:p w:rsidR="00977E2D" w:rsidRPr="0023552B" w:rsidRDefault="00977E2D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epal</w:t>
            </w:r>
          </w:p>
        </w:tc>
        <w:tc>
          <w:tcPr>
            <w:tcW w:w="1243" w:type="dxa"/>
            <w:vAlign w:val="center"/>
          </w:tcPr>
          <w:p w:rsidR="00977E2D" w:rsidRPr="0023552B" w:rsidRDefault="00977E2D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akistan</w:t>
            </w:r>
          </w:p>
        </w:tc>
        <w:tc>
          <w:tcPr>
            <w:tcW w:w="1423" w:type="dxa"/>
            <w:vAlign w:val="center"/>
          </w:tcPr>
          <w:p w:rsidR="00977E2D" w:rsidRPr="0023552B" w:rsidRDefault="00977E2D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 w:val="restart"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. lumbricoides</w:t>
            </w: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.64 (18.04; 25.16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.31 (10.31; 14.24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12 (12.21; 18.99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.31 (8.49; 14.69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.14 (11.23; 15.02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No. of entire population infected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04 (28.39; 39.6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4.86 (129.8; 179.2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94 (3.99; 6.2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.35 (16.03; 27.74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5.12 (183.91; 246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No. of school-aged children infected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87 (5.66; 8.03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26 (25.63; 35.03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5 (0.92; 1.42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77 (3.54; 6.19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.16 (37.07; 48.86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 w:val="restart"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. trichiura</w:t>
            </w: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.08 (15.69; 22.58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3 (2.38; 4.09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13 (5.38; 10.03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5 (2.24; 5.49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91 (3.98; 5.85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No. of entire population infected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03 (24.68; 35.53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.61 (29.93; 51.52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33 (1.76; 3.28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7 (4.23; 10.36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.33 (65.17; 95.85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No. of school-aged children infected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98 (4.92; 7.08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86 (5.79; 9.97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3 (0.4; 0.75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7 (0.93; 2.27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98 (12.96; 19.12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 w:val="restart"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Hookworm</w:t>
            </w: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75 (6.87; 10.87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23 (6.47; 10.15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.93 (8.57; 14.47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39 (3.03; 8.02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99 (6.45; 9.85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No. of entire population infected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.76 (10.82; 17.11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3.56 (81.37; 127.78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7 (2.8; 4.73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.18 (5.72; 15.13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0.81 (105.54; 161.23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No. of school-aged children infected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74 (2.16; 3.41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04 (15.75; 24.73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1 (0.64; 1.08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3 (1.26; 3.32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78 (20.78; 31.81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 w:val="restart"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GoBack" w:colFirst="2" w:colLast="6"/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Any soil-transmitted helminth</w:t>
            </w: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.88 (34.33; 41.33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53 (18.34; 22.97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69 (24.39; 31.83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.02 (14.48; 21.85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.95 (19.88; 24.33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No. of entire population infected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.61 (54.02; 65.03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8.36 (230.86; 289.11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05 (7.97; 10.4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02 (27.34; 41.25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9.35 (325.58; 398.34)</w:t>
            </w:r>
          </w:p>
        </w:tc>
      </w:tr>
      <w:tr w:rsidR="00C9398A" w:rsidRPr="0023552B" w:rsidTr="009F3D6F">
        <w:trPr>
          <w:cantSplit/>
        </w:trPr>
        <w:tc>
          <w:tcPr>
            <w:tcW w:w="1516" w:type="dxa"/>
            <w:vMerge/>
            <w:vAlign w:val="center"/>
          </w:tcPr>
          <w:p w:rsidR="00C9398A" w:rsidRPr="0023552B" w:rsidRDefault="00C9398A" w:rsidP="00C9398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C9398A" w:rsidRPr="0023552B" w:rsidRDefault="00C9398A" w:rsidP="00C9398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No. of school-aged children infected</w:t>
            </w:r>
          </w:p>
        </w:tc>
        <w:tc>
          <w:tcPr>
            <w:tcW w:w="1206" w:type="dxa"/>
            <w:vAlign w:val="center"/>
          </w:tcPr>
          <w:p w:rsidR="00C9398A" w:rsidRPr="00C9398A" w:rsidRDefault="00C9398A" w:rsidP="00C9398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.94 (10.77; 13.03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.1 (44.81; 56.5)</w:t>
            </w:r>
          </w:p>
        </w:tc>
        <w:tc>
          <w:tcPr>
            <w:tcW w:w="1028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7 (1.85; 2.37)</w:t>
            </w:r>
          </w:p>
        </w:tc>
        <w:tc>
          <w:tcPr>
            <w:tcW w:w="124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52 (6.11; 9.14)</w:t>
            </w:r>
          </w:p>
        </w:tc>
        <w:tc>
          <w:tcPr>
            <w:tcW w:w="1423" w:type="dxa"/>
            <w:vAlign w:val="center"/>
          </w:tcPr>
          <w:p w:rsidR="00C9398A" w:rsidRPr="00C9398A" w:rsidRDefault="00C9398A" w:rsidP="00C9398A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C9398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.51 (64.89; 79.32)</w:t>
            </w:r>
          </w:p>
        </w:tc>
      </w:tr>
    </w:tbl>
    <w:bookmarkEnd w:id="0"/>
    <w:p w:rsidR="00C055BC" w:rsidRDefault="00977E2D">
      <w:r w:rsidRPr="009C0DDE">
        <w:rPr>
          <w:rFonts w:ascii="Times New Roman" w:eastAsia="宋体" w:hAnsi="Times New Roman" w:cs="Times New Roman"/>
          <w:sz w:val="24"/>
          <w:szCs w:val="24"/>
          <w:vertAlign w:val="superscript"/>
        </w:rPr>
        <w:lastRenderedPageBreak/>
        <w:t>a</w:t>
      </w:r>
      <w:r w:rsidRPr="0023552B">
        <w:rPr>
          <w:rFonts w:ascii="Times New Roman" w:eastAsia="宋体" w:hAnsi="Times New Roman" w:cs="Times New Roman"/>
          <w:sz w:val="24"/>
          <w:szCs w:val="24"/>
        </w:rPr>
        <w:t xml:space="preserve">Estimates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 w:rsidRPr="0023552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based on g</w:t>
      </w:r>
      <w:r w:rsidRPr="0023552B">
        <w:rPr>
          <w:rFonts w:ascii="Times New Roman" w:eastAsia="宋体" w:hAnsi="Times New Roman" w:cs="Times New Roman"/>
          <w:sz w:val="24"/>
          <w:szCs w:val="24"/>
        </w:rPr>
        <w:t xml:space="preserve">ridded population of 2015; calculations </w:t>
      </w:r>
      <w:r>
        <w:rPr>
          <w:rFonts w:ascii="Times New Roman" w:eastAsia="宋体" w:hAnsi="Times New Roman" w:cs="Times New Roman"/>
          <w:sz w:val="24"/>
          <w:szCs w:val="24"/>
        </w:rPr>
        <w:t>were based</w:t>
      </w:r>
      <w:r w:rsidRPr="0023552B">
        <w:rPr>
          <w:rFonts w:ascii="Times New Roman" w:eastAsia="宋体" w:hAnsi="Times New Roman" w:cs="Times New Roman"/>
          <w:sz w:val="24"/>
          <w:szCs w:val="24"/>
        </w:rPr>
        <w:t xml:space="preserve"> on the median and 95% BIC of the posterior predictive distribution of the i</w:t>
      </w:r>
      <w:r>
        <w:rPr>
          <w:rFonts w:ascii="Times New Roman" w:eastAsia="宋体" w:hAnsi="Times New Roman" w:cs="Times New Roman"/>
          <w:sz w:val="24"/>
          <w:szCs w:val="24"/>
        </w:rPr>
        <w:t>nfection risk from 2000 onwards.</w:t>
      </w:r>
    </w:p>
    <w:sectPr w:rsidR="00C055B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C5D" w:rsidRDefault="00853C5D" w:rsidP="007555E4">
      <w:r>
        <w:separator/>
      </w:r>
    </w:p>
  </w:endnote>
  <w:endnote w:type="continuationSeparator" w:id="0">
    <w:p w:rsidR="00853C5D" w:rsidRDefault="00853C5D" w:rsidP="00755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C5D" w:rsidRDefault="00853C5D" w:rsidP="007555E4">
      <w:r>
        <w:separator/>
      </w:r>
    </w:p>
  </w:footnote>
  <w:footnote w:type="continuationSeparator" w:id="0">
    <w:p w:rsidR="00853C5D" w:rsidRDefault="00853C5D" w:rsidP="00755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E2D"/>
    <w:rsid w:val="007555E4"/>
    <w:rsid w:val="00853C5D"/>
    <w:rsid w:val="00977E2D"/>
    <w:rsid w:val="00C055BC"/>
    <w:rsid w:val="00C9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0A52E"/>
  <w15:docId w15:val="{F7D9EF2F-7897-4666-9988-E0079AE45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E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7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5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55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5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55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dell</cp:lastModifiedBy>
  <cp:revision>3</cp:revision>
  <dcterms:created xsi:type="dcterms:W3CDTF">2017-02-16T05:54:00Z</dcterms:created>
  <dcterms:modified xsi:type="dcterms:W3CDTF">2019-05-13T14:16:00Z</dcterms:modified>
</cp:coreProperties>
</file>